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41"/>
        <w:tblW w:w="9360" w:type="dxa"/>
        <w:tblLook w:val="04A0" w:firstRow="1" w:lastRow="0" w:firstColumn="1" w:lastColumn="0" w:noHBand="0" w:noVBand="1"/>
      </w:tblPr>
      <w:tblGrid>
        <w:gridCol w:w="2464"/>
        <w:gridCol w:w="2034"/>
        <w:gridCol w:w="1448"/>
        <w:gridCol w:w="1131"/>
        <w:gridCol w:w="1131"/>
        <w:gridCol w:w="1152"/>
      </w:tblGrid>
      <w:tr w:rsidR="009A52CA" w:rsidRPr="00506901" w14:paraId="09DD3775" w14:textId="77777777" w:rsidTr="00894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8B69C" w14:textId="77777777" w:rsidR="009A52CA" w:rsidRPr="00506901" w:rsidRDefault="009A52CA" w:rsidP="00894ED5">
            <w:pPr>
              <w:spacing w:before="240" w:line="480" w:lineRule="auto"/>
              <w:jc w:val="center"/>
              <w:rPr>
                <w:rFonts w:cstheme="minorHAnsi"/>
                <w:bCs w:val="0"/>
                <w:sz w:val="24"/>
                <w:szCs w:val="24"/>
              </w:rPr>
            </w:pPr>
            <w:r w:rsidRPr="00506901">
              <w:rPr>
                <w:rFonts w:cstheme="minorHAnsi"/>
                <w:sz w:val="24"/>
                <w:szCs w:val="24"/>
              </w:rPr>
              <w:t>Model*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22376" w14:textId="77777777" w:rsidR="009A52CA" w:rsidRPr="00506901" w:rsidRDefault="009A52CA" w:rsidP="00894ED5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506901">
              <w:rPr>
                <w:rFonts w:cstheme="minorHAnsi"/>
                <w:sz w:val="24"/>
                <w:szCs w:val="24"/>
              </w:rPr>
              <w:t>Parameter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746D3" w14:textId="77777777" w:rsidR="009A52CA" w:rsidRPr="00506901" w:rsidRDefault="009A52CA" w:rsidP="00894ED5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506901">
              <w:rPr>
                <w:rFonts w:cstheme="minorHAnsi"/>
                <w:sz w:val="24"/>
                <w:szCs w:val="24"/>
              </w:rPr>
              <w:t>Estimat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4F686" w14:textId="77777777" w:rsidR="009A52CA" w:rsidRPr="00506901" w:rsidRDefault="009A52CA" w:rsidP="00894ED5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506901">
              <w:rPr>
                <w:rFonts w:cstheme="minorHAnsi"/>
                <w:sz w:val="24"/>
                <w:szCs w:val="24"/>
              </w:rPr>
              <w:t>S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265C5" w14:textId="77777777" w:rsidR="009A52CA" w:rsidRPr="00506901" w:rsidRDefault="009A52CA" w:rsidP="00894ED5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506901">
              <w:rPr>
                <w:rFonts w:cstheme="minorHAnsi"/>
                <w:sz w:val="24"/>
                <w:szCs w:val="24"/>
              </w:rPr>
              <w:t>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71068" w14:textId="77777777" w:rsidR="009A52CA" w:rsidRPr="00506901" w:rsidRDefault="009A52CA" w:rsidP="00894ED5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506901">
              <w:rPr>
                <w:rFonts w:cstheme="minorHAnsi"/>
                <w:sz w:val="24"/>
                <w:szCs w:val="24"/>
              </w:rPr>
              <w:t>P</w:t>
            </w:r>
          </w:p>
        </w:tc>
      </w:tr>
      <w:tr w:rsidR="009A52CA" w:rsidRPr="00506901" w14:paraId="408BD5D5" w14:textId="77777777" w:rsidTr="008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53689" w14:textId="77777777" w:rsidR="009A52CA" w:rsidRPr="00506901" w:rsidRDefault="009A52CA" w:rsidP="00894ED5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proofErr w:type="spellStart"/>
            <w:r w:rsidRPr="00506901">
              <w:rPr>
                <w:rFonts w:cstheme="minorHAnsi"/>
                <w:sz w:val="24"/>
                <w:szCs w:val="24"/>
              </w:rPr>
              <w:t>EIR~Total</w:t>
            </w:r>
            <w:proofErr w:type="spellEnd"/>
            <w:r w:rsidRPr="00506901">
              <w:rPr>
                <w:rFonts w:cstheme="minorHAnsi"/>
                <w:sz w:val="24"/>
                <w:szCs w:val="24"/>
              </w:rPr>
              <w:t xml:space="preserve"> catch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9CDA3" w14:textId="77777777" w:rsidR="009A52CA" w:rsidRPr="00506901" w:rsidRDefault="009A52CA" w:rsidP="00894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06901">
              <w:rPr>
                <w:rFonts w:cstheme="minorHAnsi"/>
                <w:bCs/>
                <w:sz w:val="24"/>
                <w:szCs w:val="24"/>
              </w:rPr>
              <w:t>Intercept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28B9A" w14:textId="77777777" w:rsidR="009A52CA" w:rsidRPr="00506901" w:rsidRDefault="009A52CA" w:rsidP="00894E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037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2854A" w14:textId="77777777" w:rsidR="009A52CA" w:rsidRPr="00506901" w:rsidRDefault="009A52CA" w:rsidP="00894E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023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02267" w14:textId="77777777" w:rsidR="009A52CA" w:rsidRPr="00506901" w:rsidRDefault="009A52CA" w:rsidP="00894E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1.62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49DF0" w14:textId="77777777" w:rsidR="009A52CA" w:rsidRPr="00506901" w:rsidRDefault="009A52CA" w:rsidP="00894E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106</w:t>
            </w:r>
          </w:p>
        </w:tc>
      </w:tr>
      <w:tr w:rsidR="009A52CA" w:rsidRPr="00506901" w14:paraId="04C3655D" w14:textId="77777777" w:rsidTr="00894E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971775" w14:textId="77777777" w:rsidR="009A52CA" w:rsidRPr="00506901" w:rsidRDefault="009A52CA" w:rsidP="00894ED5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6BBD7D" w14:textId="77777777" w:rsidR="009A52CA" w:rsidRPr="00506901" w:rsidRDefault="009A52CA" w:rsidP="00894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06901">
              <w:rPr>
                <w:rFonts w:cstheme="minorHAnsi"/>
                <w:bCs/>
                <w:sz w:val="24"/>
                <w:szCs w:val="24"/>
              </w:rPr>
              <w:t>Total catch</w:t>
            </w:r>
          </w:p>
        </w:tc>
        <w:tc>
          <w:tcPr>
            <w:tcW w:w="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516A62" w14:textId="77777777" w:rsidR="009A52CA" w:rsidRPr="00506901" w:rsidRDefault="009A52CA" w:rsidP="00894E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0020</w:t>
            </w:r>
          </w:p>
        </w:tc>
        <w:tc>
          <w:tcPr>
            <w:tcW w:w="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6B02C1" w14:textId="77777777" w:rsidR="009A52CA" w:rsidRPr="00506901" w:rsidRDefault="009A52CA" w:rsidP="00894E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0009</w:t>
            </w:r>
          </w:p>
        </w:tc>
        <w:tc>
          <w:tcPr>
            <w:tcW w:w="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554EB9" w14:textId="77777777" w:rsidR="009A52CA" w:rsidRPr="00506901" w:rsidRDefault="009A52CA" w:rsidP="00894E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2.181</w:t>
            </w:r>
          </w:p>
        </w:tc>
        <w:tc>
          <w:tcPr>
            <w:tcW w:w="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B9FA49" w14:textId="77777777" w:rsidR="009A52CA" w:rsidRPr="00506901" w:rsidRDefault="009A52CA" w:rsidP="00894E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031</w:t>
            </w:r>
          </w:p>
        </w:tc>
      </w:tr>
      <w:tr w:rsidR="009A52CA" w:rsidRPr="00506901" w14:paraId="3C910149" w14:textId="77777777" w:rsidTr="008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146605" w14:textId="77777777" w:rsidR="009A52CA" w:rsidRPr="00506901" w:rsidRDefault="009A52CA" w:rsidP="00894ED5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proofErr w:type="spellStart"/>
            <w:r w:rsidRPr="00506901">
              <w:rPr>
                <w:rFonts w:cstheme="minorHAnsi"/>
                <w:sz w:val="24"/>
                <w:szCs w:val="24"/>
              </w:rPr>
              <w:t>VC~Total</w:t>
            </w:r>
            <w:proofErr w:type="spellEnd"/>
            <w:r w:rsidRPr="00506901">
              <w:rPr>
                <w:rFonts w:cstheme="minorHAnsi"/>
                <w:sz w:val="24"/>
                <w:szCs w:val="24"/>
              </w:rPr>
              <w:t xml:space="preserve"> catch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9AA15D" w14:textId="77777777" w:rsidR="009A52CA" w:rsidRPr="00506901" w:rsidRDefault="009A52CA" w:rsidP="00894E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06901">
              <w:rPr>
                <w:rFonts w:cstheme="minorHAnsi"/>
                <w:bCs/>
                <w:sz w:val="24"/>
                <w:szCs w:val="24"/>
              </w:rPr>
              <w:t>Intercept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2D3490" w14:textId="77777777" w:rsidR="009A52CA" w:rsidRPr="00506901" w:rsidRDefault="009A52CA" w:rsidP="00894E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-0.3323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4678F8" w14:textId="77777777" w:rsidR="009A52CA" w:rsidRPr="00506901" w:rsidRDefault="009A52CA" w:rsidP="00894E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1050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9B70EC" w14:textId="77777777" w:rsidR="009A52CA" w:rsidRPr="00506901" w:rsidRDefault="009A52CA" w:rsidP="00894E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-3.166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47FBBB" w14:textId="77777777" w:rsidR="009A52CA" w:rsidRPr="00506901" w:rsidRDefault="009A52CA" w:rsidP="00894E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001</w:t>
            </w:r>
          </w:p>
        </w:tc>
      </w:tr>
      <w:tr w:rsidR="009A52CA" w:rsidRPr="00506901" w14:paraId="55A65161" w14:textId="77777777" w:rsidTr="00894E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B2AE2" w14:textId="77777777" w:rsidR="009A52CA" w:rsidRPr="00506901" w:rsidRDefault="009A52CA" w:rsidP="00894ED5">
            <w:pPr>
              <w:spacing w:line="48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8E004" w14:textId="77777777" w:rsidR="009A52CA" w:rsidRPr="00506901" w:rsidRDefault="009A52CA" w:rsidP="00894E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06901">
              <w:rPr>
                <w:rFonts w:cstheme="minorHAnsi"/>
                <w:bCs/>
                <w:sz w:val="24"/>
                <w:szCs w:val="24"/>
              </w:rPr>
              <w:t>Total catch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6D0F7" w14:textId="77777777" w:rsidR="009A52CA" w:rsidRPr="00506901" w:rsidRDefault="009A52CA" w:rsidP="00894E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074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B99EE" w14:textId="77777777" w:rsidR="009A52CA" w:rsidRPr="00506901" w:rsidRDefault="009A52CA" w:rsidP="00894E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0.004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CFF39" w14:textId="77777777" w:rsidR="009A52CA" w:rsidRPr="00506901" w:rsidRDefault="009A52CA" w:rsidP="00894E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16.15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81DA6" w14:textId="77777777" w:rsidR="009A52CA" w:rsidRPr="00506901" w:rsidRDefault="009A52CA" w:rsidP="00894E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>&lt; 2e-16</w:t>
            </w:r>
          </w:p>
        </w:tc>
      </w:tr>
      <w:tr w:rsidR="009A52CA" w:rsidRPr="00506901" w14:paraId="7ECF2D26" w14:textId="77777777" w:rsidTr="00894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CDB8A" w14:textId="77777777" w:rsidR="009A52CA" w:rsidRPr="00506901" w:rsidRDefault="009A52CA" w:rsidP="00894ED5">
            <w:pPr>
              <w:spacing w:line="480" w:lineRule="auto"/>
              <w:rPr>
                <w:rStyle w:val="ggboefpdpvb"/>
                <w:rFonts w:cstheme="minorHAnsi"/>
                <w:b w:val="0"/>
                <w:bCs w:val="0"/>
                <w:color w:val="000000"/>
                <w:sz w:val="24"/>
                <w:szCs w:val="24"/>
                <w:bdr w:val="none" w:sz="0" w:space="0" w:color="auto" w:frame="1"/>
              </w:rPr>
            </w:pPr>
            <w:r w:rsidRPr="00506901">
              <w:rPr>
                <w:rStyle w:val="ggboefpdpvb"/>
                <w:rFonts w:cstheme="minorHAnsi"/>
                <w:color w:val="000000"/>
                <w:sz w:val="24"/>
                <w:szCs w:val="24"/>
                <w:bdr w:val="none" w:sz="0" w:space="0" w:color="auto" w:frame="1"/>
              </w:rPr>
              <w:t xml:space="preserve">*Models presented were selected using multi-model selection, based on AIC. </w:t>
            </w:r>
          </w:p>
        </w:tc>
      </w:tr>
    </w:tbl>
    <w:p w14:paraId="372CDEC0" w14:textId="77777777" w:rsidR="00EB486A" w:rsidRDefault="00EB486A"/>
    <w:sectPr w:rsidR="00EB4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CA"/>
    <w:rsid w:val="009A52CA"/>
    <w:rsid w:val="00EB486A"/>
    <w:rsid w:val="00F73166"/>
    <w:rsid w:val="00F9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01BD7"/>
  <w15:chartTrackingRefBased/>
  <w15:docId w15:val="{975F2194-3C62-4880-965F-4C9D252B7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gboefpdpvb">
    <w:name w:val="ggboefpdpvb"/>
    <w:basedOn w:val="DefaultParagraphFont"/>
    <w:rsid w:val="009A52CA"/>
  </w:style>
  <w:style w:type="table" w:customStyle="1" w:styleId="Tablanormal41">
    <w:name w:val="Tabla normal 41"/>
    <w:basedOn w:val="TableNormal"/>
    <w:uiPriority w:val="44"/>
    <w:rsid w:val="009A52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in, Oscar David</dc:creator>
  <cp:keywords/>
  <dc:description/>
  <cp:lastModifiedBy>Kirstein, Oscar David</cp:lastModifiedBy>
  <cp:revision>1</cp:revision>
  <dcterms:created xsi:type="dcterms:W3CDTF">2020-10-22T22:34:00Z</dcterms:created>
  <dcterms:modified xsi:type="dcterms:W3CDTF">2020-10-22T22:35:00Z</dcterms:modified>
</cp:coreProperties>
</file>